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   </w:t>
      </w:r>
    </w:p>
    <w:tbl>
      <w:tblPr>
        <w:tblW w:w="9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860"/>
        <w:gridCol w:w="1120"/>
        <w:gridCol w:w="1280"/>
        <w:gridCol w:w="860"/>
        <w:gridCol w:w="1151"/>
        <w:gridCol w:w="629"/>
        <w:gridCol w:w="920"/>
        <w:gridCol w:w="1980"/>
      </w:tblGrid>
      <w:tr>
        <w:trPr>
          <w:trHeight w:val="300" w:hRule="atLeast"/>
        </w:trPr>
        <w:tc>
          <w:tcPr>
            <w:tcW w:w="6031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ry Table S1. Clinical details of the 42 MT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cases </w:t>
            </w:r>
            <w:r>
              <w:rPr>
                <w:rFonts w:eastAsia="Times New Roman" w:cs="Arial" w:ascii="Arial" w:hAnsi="Arial"/>
                <w:b/>
                <w:bCs/>
                <w:vanish/>
                <w:color w:val="000000"/>
                <w:sz w:val="20"/>
                <w:szCs w:val="20"/>
              </w:rPr>
              <w:t>in the study.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4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 / F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NM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nalysed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oradic MTC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bNx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om other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N1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b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Nx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om other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x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x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x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0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a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om other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a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a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om other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a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N1b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a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4aN1bM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 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b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2N1a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?N1b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27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MEN2 related MTC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3N1Mx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WD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?N0M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1NxMx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v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thout disease</w:t>
            </w:r>
          </w:p>
        </w:tc>
      </w:tr>
      <w:tr>
        <w:trPr>
          <w:trHeight w:val="300" w:hRule="atLeast"/>
        </w:trPr>
        <w:tc>
          <w:tcPr>
            <w:tcW w:w="666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 = Male; F = Female; DOD = Died of disease; AWD = Alive with diseas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2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* Included in the HiRIEF-LC-MS/MS 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18"/>
      <w:szCs w:val="18"/>
    </w:rPr>
  </w:style>
  <w:style w:type="character" w:styleId="FooterChar">
    <w:name w:val="Footer Char"/>
    <w:qFormat/>
    <w:rPr>
      <w:rFonts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30440">
    <w:name w:val="xl6330440"/>
    <w:basedOn w:val="Normal"/>
    <w:qFormat/>
    <w:pP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430440">
    <w:name w:val="xl64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6530440">
    <w:name w:val="xl653044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630440">
    <w:name w:val="xl663044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730440">
    <w:name w:val="xl67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830440">
    <w:name w:val="xl6830440"/>
    <w:basedOn w:val="Normal"/>
    <w:qFormat/>
    <w:pPr>
      <w:pBdr>
        <w:top w:val="single" w:sz="8" w:space="1" w:color="000000"/>
        <w:bottom w:val="single" w:sz="4" w:space="0" w:color="000000"/>
      </w:pBd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6930440">
    <w:name w:val="xl6930440"/>
    <w:basedOn w:val="Normal"/>
    <w:qFormat/>
    <w:pPr>
      <w:pBdr>
        <w:top w:val="single" w:sz="8" w:space="1" w:color="000000"/>
        <w:bottom w:val="single" w:sz="4" w:space="0" w:color="000000"/>
      </w:pBd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7030440">
    <w:name w:val="xl70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130440">
    <w:name w:val="xl7130440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230440">
    <w:name w:val="xl7230440"/>
    <w:basedOn w:val="Normal"/>
    <w:qFormat/>
    <w:pP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330440">
    <w:name w:val="xl7330440"/>
    <w:basedOn w:val="Normal"/>
    <w:qFormat/>
    <w:pPr>
      <w:spacing w:before="280" w:after="280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430440">
    <w:name w:val="xl74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7530440">
    <w:name w:val="xl7530440"/>
    <w:basedOn w:val="Normal"/>
    <w:qFormat/>
    <w:pPr>
      <w:spacing w:before="280" w:after="280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7630440">
    <w:name w:val="xl76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7730440">
    <w:name w:val="xl7730440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7830440">
    <w:name w:val="xl7830440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7930440">
    <w:name w:val="xl79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030440">
    <w:name w:val="xl80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sz w:val="20"/>
      <w:szCs w:val="20"/>
    </w:rPr>
  </w:style>
  <w:style w:type="paragraph" w:styleId="Xl8130440">
    <w:name w:val="xl81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230440">
    <w:name w:val="xl8230440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330440">
    <w:name w:val="xl83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430440">
    <w:name w:val="xl8430440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8530440">
    <w:name w:val="xl8530440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sz w:val="20"/>
      <w:szCs w:val="20"/>
    </w:rPr>
  </w:style>
  <w:style w:type="paragraph" w:styleId="Xl8630440">
    <w:name w:val="xl86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8730440">
    <w:name w:val="xl87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8830440">
    <w:name w:val="xl88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8930440">
    <w:name w:val="xl8930440"/>
    <w:basedOn w:val="Normal"/>
    <w:qFormat/>
    <w:pPr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9030440">
    <w:name w:val="xl90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sz w:val="20"/>
      <w:szCs w:val="20"/>
    </w:rPr>
  </w:style>
  <w:style w:type="paragraph" w:styleId="Xl9130440">
    <w:name w:val="xl91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styleId="Xl9230440">
    <w:name w:val="xl92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9330440">
    <w:name w:val="xl9330440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9430440">
    <w:name w:val="xl9430440"/>
    <w:basedOn w:val="Normal"/>
    <w:qFormat/>
    <w:pPr>
      <w:spacing w:before="280" w:after="280"/>
      <w:jc w:val="center"/>
      <w:textAlignment w:val="bottom"/>
    </w:pPr>
    <w:rPr>
      <w:rFonts w:ascii="Arial" w:hAnsi="Arial" w:cs="Arial"/>
      <w:sz w:val="20"/>
      <w:szCs w:val="20"/>
    </w:rPr>
  </w:style>
  <w:style w:type="paragraph" w:styleId="Xl9530440">
    <w:name w:val="xl953044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9630440">
    <w:name w:val="xl9630440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9730440">
    <w:name w:val="xl973044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9830440">
    <w:name w:val="xl9830440"/>
    <w:basedOn w:val="Normal"/>
    <w:qFormat/>
    <w:pPr>
      <w:spacing w:before="280" w:after="280"/>
      <w:textAlignment w:val="bottom"/>
    </w:pPr>
    <w:rPr>
      <w:rFonts w:ascii="Arial" w:hAnsi="Arial" w:cs="Arial"/>
      <w:b/>
      <w:bCs/>
      <w:i/>
      <w:iCs/>
      <w:sz w:val="20"/>
      <w:szCs w:val="20"/>
    </w:rPr>
  </w:style>
  <w:style w:type="paragraph" w:styleId="Xl9930440">
    <w:name w:val="xl9930440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Xl10030440">
    <w:name w:val="xl1003044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10130440">
    <w:name w:val="xl1013044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3:30:00Z</dcterms:created>
  <dc:creator>Administrator</dc:creator>
  <dc:description/>
  <dc:language>en-US</dc:language>
  <cp:lastModifiedBy>Administrator</cp:lastModifiedBy>
  <dcterms:modified xsi:type="dcterms:W3CDTF">2015-12-01T13:30:00Z</dcterms:modified>
  <cp:revision>2</cp:revision>
  <dc:subject/>
  <dc:title/>
</cp:coreProperties>
</file>